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5A0" w:rsidRPr="000560E1" w:rsidRDefault="00F105A0" w:rsidP="00F105A0">
      <w:pPr>
        <w:rPr>
          <w:rFonts w:ascii="Times New Roman" w:hAnsi="Times New Roman" w:cs="Times New Roman"/>
          <w:b/>
        </w:rPr>
      </w:pPr>
      <w:r w:rsidRPr="000560E1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1.</w:t>
      </w:r>
      <w:r w:rsidRPr="000560E1">
        <w:rPr>
          <w:rFonts w:ascii="Times New Roman" w:hAnsi="Times New Roman" w:cs="Times New Roman"/>
          <w:b/>
        </w:rPr>
        <w:t xml:space="preserve"> </w:t>
      </w:r>
      <w:proofErr w:type="gramStart"/>
      <w:r w:rsidRPr="000560E1">
        <w:rPr>
          <w:rFonts w:ascii="Times New Roman" w:hAnsi="Times New Roman" w:cs="Times New Roman"/>
          <w:b/>
        </w:rPr>
        <w:t>Changes in incidents, deaths, and DALYs of liver cancer according to population-level determinants including ag</w:t>
      </w:r>
      <w:r>
        <w:rPr>
          <w:rFonts w:ascii="Times New Roman" w:hAnsi="Times New Roman" w:cs="Times New Roman" w:hint="eastAsia"/>
          <w:b/>
        </w:rPr>
        <w:t>e</w:t>
      </w:r>
      <w:r w:rsidRPr="000560E1">
        <w:rPr>
          <w:rFonts w:ascii="Times New Roman" w:hAnsi="Times New Roman" w:cs="Times New Roman"/>
          <w:b/>
        </w:rPr>
        <w:t>ing, population growth and epidemiological change from 1990 to 2021.</w:t>
      </w:r>
      <w:proofErr w:type="gramEnd"/>
    </w:p>
    <w:p w:rsidR="00F105A0" w:rsidRPr="00074A85" w:rsidRDefault="00F105A0" w:rsidP="00F105A0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8"/>
        <w:gridCol w:w="864"/>
        <w:gridCol w:w="1071"/>
        <w:gridCol w:w="1666"/>
        <w:gridCol w:w="1096"/>
        <w:gridCol w:w="1150"/>
        <w:gridCol w:w="2244"/>
        <w:gridCol w:w="2396"/>
        <w:gridCol w:w="2763"/>
        <w:gridCol w:w="3824"/>
        <w:gridCol w:w="1563"/>
      </w:tblGrid>
      <w:tr w:rsidR="00F105A0" w:rsidRPr="000560E1" w:rsidTr="002E798D">
        <w:trPr>
          <w:trHeight w:val="6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5A0" w:rsidRPr="000560E1" w:rsidRDefault="00F105A0" w:rsidP="002E798D">
            <w:pPr>
              <w:rPr>
                <w:b/>
              </w:rPr>
            </w:pPr>
            <w:r w:rsidRPr="000560E1">
              <w:rPr>
                <w:rFonts w:hint="eastAsia"/>
                <w:b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5A0" w:rsidRPr="000560E1" w:rsidRDefault="00F105A0" w:rsidP="002E798D">
            <w:pPr>
              <w:rPr>
                <w:b/>
              </w:rPr>
            </w:pPr>
            <w:r w:rsidRPr="000560E1">
              <w:rPr>
                <w:rFonts w:hint="eastAsia"/>
                <w:b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5A0" w:rsidRPr="000560E1" w:rsidRDefault="00F105A0" w:rsidP="002E798D">
            <w:pPr>
              <w:rPr>
                <w:b/>
              </w:rPr>
            </w:pPr>
            <w:r w:rsidRPr="000560E1">
              <w:rPr>
                <w:rFonts w:hint="eastAsia"/>
                <w:b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5A0" w:rsidRPr="000560E1" w:rsidRDefault="00F105A0" w:rsidP="002E798D">
            <w:pPr>
              <w:rPr>
                <w:b/>
              </w:rPr>
            </w:pPr>
            <w:proofErr w:type="spellStart"/>
            <w:r w:rsidRPr="000560E1">
              <w:rPr>
                <w:rFonts w:hint="eastAsia"/>
                <w:b/>
              </w:rPr>
              <w:t>Overll</w:t>
            </w:r>
            <w:proofErr w:type="spellEnd"/>
            <w:r w:rsidRPr="000560E1">
              <w:rPr>
                <w:rFonts w:hint="eastAsia"/>
                <w:b/>
              </w:rPr>
              <w:t xml:space="preserve"> dif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5A0" w:rsidRPr="000560E1" w:rsidRDefault="00F105A0" w:rsidP="002E798D">
            <w:pPr>
              <w:rPr>
                <w:b/>
              </w:rPr>
            </w:pPr>
            <w:r w:rsidRPr="000560E1">
              <w:rPr>
                <w:rFonts w:hint="eastAsia"/>
                <w:b/>
              </w:rPr>
              <w:t>Ag</w:t>
            </w:r>
            <w:r>
              <w:rPr>
                <w:rFonts w:hint="eastAsia"/>
                <w:b/>
              </w:rPr>
              <w:t>e</w:t>
            </w:r>
            <w:r w:rsidRPr="000560E1">
              <w:rPr>
                <w:rFonts w:hint="eastAsia"/>
                <w:b/>
              </w:rPr>
              <w:t>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5A0" w:rsidRPr="000560E1" w:rsidRDefault="00F105A0" w:rsidP="002E798D">
            <w:pPr>
              <w:rPr>
                <w:b/>
              </w:rPr>
            </w:pPr>
            <w:r w:rsidRPr="000560E1">
              <w:rPr>
                <w:rFonts w:hint="eastAsia"/>
                <w:b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5A0" w:rsidRPr="000560E1" w:rsidRDefault="00F105A0" w:rsidP="002E798D">
            <w:pPr>
              <w:rPr>
                <w:b/>
              </w:rPr>
            </w:pPr>
            <w:r w:rsidRPr="000560E1">
              <w:rPr>
                <w:rFonts w:hint="eastAsia"/>
                <w:b/>
              </w:rPr>
              <w:t>Epidemiological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5A0" w:rsidRPr="000560E1" w:rsidRDefault="000072C4" w:rsidP="002E798D">
            <w:pPr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/>
              </w:rPr>
              <w:t>P</w:t>
            </w:r>
            <w:r w:rsidR="00F105A0" w:rsidRPr="000560E1">
              <w:rPr>
                <w:rFonts w:hint="eastAsia"/>
                <w:b/>
              </w:rPr>
              <w:t xml:space="preserve">ercent change of </w:t>
            </w:r>
            <w:r w:rsidR="00F105A0">
              <w:rPr>
                <w:rFonts w:hint="eastAsia"/>
                <w:b/>
              </w:rPr>
              <w:t>a</w:t>
            </w:r>
            <w:r w:rsidR="00F105A0" w:rsidRPr="000560E1">
              <w:rPr>
                <w:rFonts w:hint="eastAsia"/>
                <w:b/>
              </w:rPr>
              <w:t>g</w:t>
            </w:r>
            <w:r w:rsidR="00F105A0">
              <w:rPr>
                <w:rFonts w:hint="eastAsia"/>
                <w:b/>
              </w:rPr>
              <w:t>e</w:t>
            </w:r>
            <w:r w:rsidR="00F105A0" w:rsidRPr="000560E1">
              <w:rPr>
                <w:rFonts w:hint="eastAsia"/>
                <w:b/>
              </w:rPr>
              <w:t>ing</w:t>
            </w:r>
            <w:r w:rsidR="00F105A0" w:rsidRPr="000560E1">
              <w:rPr>
                <w:b/>
                <w:color w:val="000000" w:themeColor="text1"/>
                <w:sz w:val="21"/>
                <w:szCs w:val="21"/>
              </w:rPr>
              <w:t xml:space="preserve">, </w:t>
            </w:r>
          </w:p>
          <w:p w:rsidR="00F105A0" w:rsidRPr="000560E1" w:rsidRDefault="00F105A0" w:rsidP="002E798D">
            <w:pPr>
              <w:rPr>
                <w:b/>
              </w:rPr>
            </w:pPr>
            <w:r w:rsidRPr="000560E1">
              <w:rPr>
                <w:b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5A0" w:rsidRPr="000560E1" w:rsidRDefault="000072C4" w:rsidP="002E798D">
            <w:pPr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/>
              </w:rPr>
              <w:t>P</w:t>
            </w:r>
            <w:r w:rsidR="00F105A0" w:rsidRPr="000560E1">
              <w:rPr>
                <w:rFonts w:hint="eastAsia"/>
                <w:b/>
              </w:rPr>
              <w:t xml:space="preserve">ercent change of </w:t>
            </w:r>
            <w:r w:rsidR="00F105A0">
              <w:rPr>
                <w:rFonts w:hint="eastAsia"/>
                <w:b/>
              </w:rPr>
              <w:t>p</w:t>
            </w:r>
            <w:r w:rsidR="00F105A0" w:rsidRPr="000560E1">
              <w:rPr>
                <w:rFonts w:hint="eastAsia"/>
                <w:b/>
              </w:rPr>
              <w:t>opulation</w:t>
            </w:r>
            <w:r w:rsidR="00F105A0" w:rsidRPr="000560E1">
              <w:rPr>
                <w:b/>
                <w:color w:val="000000" w:themeColor="text1"/>
                <w:sz w:val="21"/>
                <w:szCs w:val="21"/>
              </w:rPr>
              <w:t xml:space="preserve">, </w:t>
            </w:r>
          </w:p>
          <w:p w:rsidR="00F105A0" w:rsidRPr="000560E1" w:rsidRDefault="00F105A0" w:rsidP="002E798D">
            <w:pPr>
              <w:rPr>
                <w:b/>
              </w:rPr>
            </w:pPr>
            <w:r w:rsidRPr="000560E1">
              <w:rPr>
                <w:b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5A0" w:rsidRPr="000560E1" w:rsidRDefault="000072C4" w:rsidP="002E798D">
            <w:pPr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/>
              </w:rPr>
              <w:t>P</w:t>
            </w:r>
            <w:r w:rsidR="00F105A0" w:rsidRPr="000560E1">
              <w:rPr>
                <w:rFonts w:hint="eastAsia"/>
                <w:b/>
              </w:rPr>
              <w:t xml:space="preserve">ercent change of </w:t>
            </w:r>
            <w:r w:rsidR="00F105A0">
              <w:rPr>
                <w:rFonts w:hint="eastAsia"/>
                <w:b/>
              </w:rPr>
              <w:t>e</w:t>
            </w:r>
            <w:r w:rsidR="00F105A0" w:rsidRPr="000560E1">
              <w:rPr>
                <w:rFonts w:hint="eastAsia"/>
                <w:b/>
              </w:rPr>
              <w:t>pidemiological change</w:t>
            </w:r>
            <w:r w:rsidR="00F105A0" w:rsidRPr="000560E1">
              <w:rPr>
                <w:b/>
                <w:color w:val="000000" w:themeColor="text1"/>
                <w:sz w:val="21"/>
                <w:szCs w:val="21"/>
              </w:rPr>
              <w:t xml:space="preserve">, </w:t>
            </w:r>
          </w:p>
          <w:p w:rsidR="00F105A0" w:rsidRPr="000560E1" w:rsidRDefault="00F105A0" w:rsidP="002E798D">
            <w:pPr>
              <w:rPr>
                <w:b/>
              </w:rPr>
            </w:pPr>
            <w:r w:rsidRPr="000560E1">
              <w:rPr>
                <w:b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05A0" w:rsidRPr="000560E1" w:rsidRDefault="00F105A0" w:rsidP="002E798D">
            <w:pPr>
              <w:rPr>
                <w:b/>
                <w:color w:val="000000" w:themeColor="text1"/>
                <w:sz w:val="21"/>
                <w:szCs w:val="21"/>
              </w:rPr>
            </w:pPr>
            <w:r w:rsidRPr="000560E1">
              <w:rPr>
                <w:rFonts w:hint="eastAsia"/>
                <w:b/>
              </w:rPr>
              <w:t>Overall change</w:t>
            </w:r>
            <w:r w:rsidRPr="000560E1">
              <w:rPr>
                <w:b/>
                <w:color w:val="000000" w:themeColor="text1"/>
                <w:sz w:val="21"/>
                <w:szCs w:val="21"/>
              </w:rPr>
              <w:t xml:space="preserve">, </w:t>
            </w:r>
          </w:p>
          <w:p w:rsidR="00F105A0" w:rsidRPr="000560E1" w:rsidRDefault="00F105A0" w:rsidP="002E798D">
            <w:pPr>
              <w:rPr>
                <w:b/>
              </w:rPr>
            </w:pPr>
            <w:r w:rsidRPr="000560E1">
              <w:rPr>
                <w:b/>
                <w:color w:val="000000" w:themeColor="text1"/>
                <w:sz w:val="21"/>
                <w:szCs w:val="21"/>
              </w:rPr>
              <w:t>%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>China</w:t>
            </w:r>
          </w:p>
          <w:p w:rsidR="00F105A0" w:rsidRPr="000560E1" w:rsidRDefault="00F105A0" w:rsidP="002E798D"/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>Both</w:t>
            </w:r>
          </w:p>
          <w:p w:rsidR="00F105A0" w:rsidRPr="000560E1" w:rsidRDefault="00F105A0" w:rsidP="002E798D"/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0,20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9,83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7,31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16,94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93.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8.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17.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03.9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7,131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8,45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5,42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36,74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93.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6.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38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81.2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DALYs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,595,15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,191,16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85,57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1,381,57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66.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3.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41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48.4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 w:val="restart"/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>Female</w:t>
            </w:r>
          </w:p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6,62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7,16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,75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8,29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03.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9.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31.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01.5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2,97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8,21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,62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12,86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05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8.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48.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86.3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DALYs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55,21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08,35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04,16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457,30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73.1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4.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54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42.7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 w:val="restart"/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>Male</w:t>
            </w:r>
          </w:p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3,57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2,15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9,05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7,63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88.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7.1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10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04.8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4,15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9,93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7,36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23,13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87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5.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33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79.3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DALYs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,239,94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,556,02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64,70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880,78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63.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2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35.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0.4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 w:val="restart"/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 xml:space="preserve">East Asia &amp; Pacific </w:t>
            </w:r>
          </w:p>
          <w:p w:rsidR="00F105A0" w:rsidRPr="000560E1" w:rsidRDefault="00F105A0" w:rsidP="002E798D">
            <w:r w:rsidRPr="000560E1">
              <w:rPr>
                <w:rFonts w:hint="eastAsia"/>
              </w:rPr>
              <w:t xml:space="preserve"> </w:t>
            </w:r>
          </w:p>
        </w:tc>
        <w:tc>
          <w:tcPr>
            <w:tcW w:w="0" w:type="auto"/>
            <w:vMerge w:val="restart"/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>Both</w:t>
            </w:r>
          </w:p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54,60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35,06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5,39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35,85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86.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35.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23.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99.1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22,04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29,79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0,95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58,70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86.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34.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39.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81.4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DALYs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,358,51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,084,81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,500,06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2,226,36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62.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30.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45.1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47.8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 w:val="restart"/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>Female</w:t>
            </w:r>
          </w:p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5,40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0,841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5,60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11,04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96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37.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26.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07.6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9,07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1,04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4,96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16,93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98.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35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40.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93.6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DALYs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95,45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36,09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82,271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622,91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67.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30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50.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48.1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 w:val="restart"/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>Male</w:t>
            </w:r>
          </w:p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9,19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94,79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9,44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25,03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83.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34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22.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96.0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2,97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9,47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5,70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42,20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82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33.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39.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76.7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DALYs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,763,05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,246,39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,106,69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1,590,031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60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9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43.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47.6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 w:val="restart"/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>Global</w:t>
            </w:r>
          </w:p>
          <w:p w:rsidR="00F105A0" w:rsidRPr="000560E1" w:rsidRDefault="00F105A0" w:rsidP="002E798D"/>
        </w:tc>
        <w:tc>
          <w:tcPr>
            <w:tcW w:w="0" w:type="auto"/>
            <w:vMerge w:val="restart"/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>Both</w:t>
            </w:r>
          </w:p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84,51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32,46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43,48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,56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4.1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8.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3.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16.3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44,90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30,31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35,46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20,86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4.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6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8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02.5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DALYs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,333,98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,032,81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,909,35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1,608,17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40.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1.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21.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70.6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 w:val="restart"/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>Female</w:t>
            </w:r>
          </w:p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9,15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0,75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4,95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,44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3.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9.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4.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17.8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3,05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2,11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4,29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3,35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5.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8.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4.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09.1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DALYs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,600,46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59,18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,159,23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417,95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38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2.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18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72.4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 w:val="restart"/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>Male</w:t>
            </w:r>
          </w:p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95,36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94,08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98,04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,23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5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8.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15.6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61,85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90,72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90,76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19,63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5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5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12.1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99.4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DALYs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,733,52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,202,58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,735,35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1,204,41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41.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1.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22.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69.9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 w:val="restart"/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>Japan</w:t>
            </w:r>
          </w:p>
          <w:p w:rsidR="00F105A0" w:rsidRPr="000560E1" w:rsidRDefault="00F105A0" w:rsidP="002E798D"/>
        </w:tc>
        <w:tc>
          <w:tcPr>
            <w:tcW w:w="0" w:type="auto"/>
            <w:vMerge w:val="restart"/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>Both</w:t>
            </w:r>
          </w:p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4,42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9,90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5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5,93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80.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24.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8.3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,81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7,69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7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7,25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87.1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.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35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53.3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DALYs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30,08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54,48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,63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292,21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47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.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55.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5.7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 w:val="restart"/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>Female</w:t>
            </w:r>
          </w:p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,95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,03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2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29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11.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3.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4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10.6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,66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,47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8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98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24.1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3.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18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08.6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DALYs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5,50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1,71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,08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49,28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71.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43.1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31.1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 w:val="restart"/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>Male</w:t>
            </w:r>
          </w:p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,47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4,13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2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6,79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76.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0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36.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40.5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,15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2,301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1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7,25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81.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0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48.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34.1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DALYs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65,59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94,84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,23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262,67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46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0.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63.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15.7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 w:val="restart"/>
            <w:noWrap/>
            <w:hideMark/>
          </w:tcPr>
          <w:p w:rsidR="00F105A0" w:rsidRPr="000560E1" w:rsidRDefault="00F105A0" w:rsidP="002E798D">
            <w:r w:rsidRPr="000560E1">
              <w:rPr>
                <w:rFonts w:hint="eastAsia"/>
              </w:rPr>
              <w:t>South Korea</w:t>
            </w:r>
          </w:p>
          <w:p w:rsidR="00F105A0" w:rsidRPr="000560E1" w:rsidRDefault="00F105A0" w:rsidP="002E798D"/>
        </w:tc>
        <w:tc>
          <w:tcPr>
            <w:tcW w:w="0" w:type="auto"/>
            <w:vMerge w:val="restart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Both</w:t>
            </w:r>
          </w:p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,29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4,68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,46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9,85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29.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1.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86.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64.3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,63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3,69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,16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13,23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24.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9.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119.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3.8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>
            <w:bookmarkStart w:id="0" w:name="_GoBack" w:colFirst="8" w:colLast="9"/>
          </w:p>
        </w:tc>
        <w:tc>
          <w:tcPr>
            <w:tcW w:w="0" w:type="auto"/>
            <w:vMerge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DALYs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13,73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14,68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8,46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386,89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92.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7.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113.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4.0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 w:val="restart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Female</w:t>
            </w:r>
          </w:p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,997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,96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41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2,61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37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2.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90.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69.4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6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,86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8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3,68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33.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0.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127.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6.2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DALYs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5,93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3,325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3,23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92,494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95.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7.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120.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7.7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 w:val="restart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Male</w:t>
            </w:r>
          </w:p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,29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1,88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,85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8,44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40.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1.9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99.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62.5 </w:t>
            </w:r>
          </w:p>
        </w:tc>
      </w:tr>
      <w:tr w:rsidR="00F105A0" w:rsidRPr="000560E1" w:rsidTr="002E798D">
        <w:trPr>
          <w:trHeight w:val="280"/>
        </w:trPr>
        <w:tc>
          <w:tcPr>
            <w:tcW w:w="0" w:type="auto"/>
            <w:vMerge/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,87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1,008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,626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10,763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35.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0.0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132.2 </w:t>
            </w:r>
          </w:p>
        </w:tc>
        <w:tc>
          <w:tcPr>
            <w:tcW w:w="0" w:type="auto"/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23.0 </w:t>
            </w:r>
          </w:p>
        </w:tc>
      </w:tr>
      <w:tr w:rsidR="00F105A0" w:rsidRPr="000560E1" w:rsidTr="002E798D">
        <w:trPr>
          <w:trHeight w:val="423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F105A0" w:rsidRPr="000560E1" w:rsidRDefault="00F105A0" w:rsidP="002E798D"/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05A0" w:rsidRPr="000560E1" w:rsidRDefault="00F105A0" w:rsidP="002E798D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DALY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7,80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67,68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6,14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05A0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321,63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01.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17.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122.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05A0" w:rsidRPr="000560E1" w:rsidRDefault="00F105A0" w:rsidP="002E798D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0560E1">
              <w:rPr>
                <w:rFonts w:hint="eastAsia"/>
                <w:color w:val="000000"/>
                <w:sz w:val="22"/>
                <w:szCs w:val="22"/>
              </w:rPr>
              <w:t xml:space="preserve">-3.0 </w:t>
            </w:r>
          </w:p>
        </w:tc>
      </w:tr>
    </w:tbl>
    <w:bookmarkEnd w:id="0"/>
    <w:p w:rsidR="00F105A0" w:rsidRPr="000560E1" w:rsidRDefault="00F105A0" w:rsidP="00F105A0">
      <w:r w:rsidRPr="000560E1">
        <w:rPr>
          <w:rFonts w:ascii="Times New Roman" w:hAnsi="Times New Roman" w:cs="Times New Roman"/>
          <w:b/>
        </w:rPr>
        <w:t>DALY=disability</w:t>
      </w:r>
      <w:r w:rsidRPr="000560E1">
        <w:rPr>
          <w:rFonts w:ascii="Times New Roman" w:hAnsi="Times New Roman" w:cs="Times New Roman" w:hint="eastAsia"/>
          <w:b/>
        </w:rPr>
        <w:t>-</w:t>
      </w:r>
      <w:r w:rsidRPr="000560E1">
        <w:rPr>
          <w:rFonts w:ascii="Times New Roman" w:hAnsi="Times New Roman" w:cs="Times New Roman"/>
          <w:b/>
        </w:rPr>
        <w:t>adjusted life</w:t>
      </w:r>
      <w:r w:rsidRPr="000560E1">
        <w:rPr>
          <w:rFonts w:ascii="Times New Roman" w:hAnsi="Times New Roman" w:cs="Times New Roman" w:hint="eastAsia"/>
          <w:b/>
        </w:rPr>
        <w:t>-</w:t>
      </w:r>
      <w:r w:rsidRPr="000560E1">
        <w:rPr>
          <w:rFonts w:ascii="Times New Roman" w:hAnsi="Times New Roman" w:cs="Times New Roman"/>
          <w:b/>
        </w:rPr>
        <w:t>year.</w:t>
      </w:r>
    </w:p>
    <w:p w:rsidR="00F105A0" w:rsidRPr="000560E1" w:rsidRDefault="00F105A0" w:rsidP="00F105A0"/>
    <w:p w:rsidR="00FB7974" w:rsidRPr="00F105A0" w:rsidRDefault="00FB7974" w:rsidP="00FB7974"/>
    <w:p w:rsidR="00FB7974" w:rsidRPr="006C4099" w:rsidRDefault="00FB7974" w:rsidP="00FB7974"/>
    <w:p w:rsidR="005B482E" w:rsidRPr="00FB7974" w:rsidRDefault="005B482E" w:rsidP="00FB7974"/>
    <w:sectPr w:rsidR="005B482E" w:rsidRPr="00FB7974" w:rsidSect="000853EF">
      <w:pgSz w:w="25923" w:h="17282" w:orient="landscape" w:code="5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62D3" w:rsidRDefault="00A962D3" w:rsidP="004B2AB8">
      <w:r>
        <w:separator/>
      </w:r>
    </w:p>
  </w:endnote>
  <w:endnote w:type="continuationSeparator" w:id="0">
    <w:p w:rsidR="00A962D3" w:rsidRDefault="00A962D3" w:rsidP="004B2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62D3" w:rsidRDefault="00A962D3" w:rsidP="004B2AB8">
      <w:r>
        <w:separator/>
      </w:r>
    </w:p>
  </w:footnote>
  <w:footnote w:type="continuationSeparator" w:id="0">
    <w:p w:rsidR="00A962D3" w:rsidRDefault="00A962D3" w:rsidP="004B2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017"/>
    <w:rsid w:val="00006510"/>
    <w:rsid w:val="000072C4"/>
    <w:rsid w:val="000113DA"/>
    <w:rsid w:val="0001480C"/>
    <w:rsid w:val="00015204"/>
    <w:rsid w:val="000163F9"/>
    <w:rsid w:val="000323C6"/>
    <w:rsid w:val="000442EE"/>
    <w:rsid w:val="000560E1"/>
    <w:rsid w:val="00067D64"/>
    <w:rsid w:val="00072A3E"/>
    <w:rsid w:val="000771A3"/>
    <w:rsid w:val="000853EF"/>
    <w:rsid w:val="000C2535"/>
    <w:rsid w:val="000D2C1B"/>
    <w:rsid w:val="000D2EE4"/>
    <w:rsid w:val="000D4EB0"/>
    <w:rsid w:val="000E1504"/>
    <w:rsid w:val="000E206A"/>
    <w:rsid w:val="000F11D8"/>
    <w:rsid w:val="000F659D"/>
    <w:rsid w:val="0013213F"/>
    <w:rsid w:val="001349A5"/>
    <w:rsid w:val="00155BFB"/>
    <w:rsid w:val="0016488B"/>
    <w:rsid w:val="00172A20"/>
    <w:rsid w:val="00174359"/>
    <w:rsid w:val="001743E9"/>
    <w:rsid w:val="00174C06"/>
    <w:rsid w:val="00180C06"/>
    <w:rsid w:val="00184BD2"/>
    <w:rsid w:val="00190BAD"/>
    <w:rsid w:val="00194949"/>
    <w:rsid w:val="001A3AC7"/>
    <w:rsid w:val="001A406E"/>
    <w:rsid w:val="001B11C5"/>
    <w:rsid w:val="001B6B8B"/>
    <w:rsid w:val="001D1793"/>
    <w:rsid w:val="001F242A"/>
    <w:rsid w:val="00205A09"/>
    <w:rsid w:val="00211C98"/>
    <w:rsid w:val="002155BB"/>
    <w:rsid w:val="002162C0"/>
    <w:rsid w:val="00224711"/>
    <w:rsid w:val="00260A1C"/>
    <w:rsid w:val="0029236B"/>
    <w:rsid w:val="002942EF"/>
    <w:rsid w:val="002B0BC8"/>
    <w:rsid w:val="002B51CA"/>
    <w:rsid w:val="002D6F95"/>
    <w:rsid w:val="002D7955"/>
    <w:rsid w:val="002E287E"/>
    <w:rsid w:val="002F2142"/>
    <w:rsid w:val="003079DA"/>
    <w:rsid w:val="0031030C"/>
    <w:rsid w:val="0031529D"/>
    <w:rsid w:val="00321328"/>
    <w:rsid w:val="003261C7"/>
    <w:rsid w:val="00332D21"/>
    <w:rsid w:val="00347358"/>
    <w:rsid w:val="00350C43"/>
    <w:rsid w:val="00376032"/>
    <w:rsid w:val="003849A4"/>
    <w:rsid w:val="0038587A"/>
    <w:rsid w:val="003A536A"/>
    <w:rsid w:val="003C4F24"/>
    <w:rsid w:val="003C6FD4"/>
    <w:rsid w:val="003C78AA"/>
    <w:rsid w:val="003D6BF2"/>
    <w:rsid w:val="004029D1"/>
    <w:rsid w:val="00403055"/>
    <w:rsid w:val="004213EA"/>
    <w:rsid w:val="00423BA8"/>
    <w:rsid w:val="0043572B"/>
    <w:rsid w:val="00457480"/>
    <w:rsid w:val="00476137"/>
    <w:rsid w:val="004A2CCA"/>
    <w:rsid w:val="004B2AB8"/>
    <w:rsid w:val="004B49E7"/>
    <w:rsid w:val="004C570E"/>
    <w:rsid w:val="004C6074"/>
    <w:rsid w:val="004D157A"/>
    <w:rsid w:val="004D3E8E"/>
    <w:rsid w:val="004E5C9B"/>
    <w:rsid w:val="004E5DF5"/>
    <w:rsid w:val="00517A60"/>
    <w:rsid w:val="0054007E"/>
    <w:rsid w:val="00543E58"/>
    <w:rsid w:val="005563B5"/>
    <w:rsid w:val="00557E3C"/>
    <w:rsid w:val="005609CA"/>
    <w:rsid w:val="005724E6"/>
    <w:rsid w:val="00585AAD"/>
    <w:rsid w:val="00587F69"/>
    <w:rsid w:val="005951FF"/>
    <w:rsid w:val="005A2E05"/>
    <w:rsid w:val="005B4154"/>
    <w:rsid w:val="005B482E"/>
    <w:rsid w:val="005C5565"/>
    <w:rsid w:val="005D16F7"/>
    <w:rsid w:val="005E7D28"/>
    <w:rsid w:val="005F3316"/>
    <w:rsid w:val="006239BE"/>
    <w:rsid w:val="00633A33"/>
    <w:rsid w:val="0063493C"/>
    <w:rsid w:val="00642CA1"/>
    <w:rsid w:val="00660FE9"/>
    <w:rsid w:val="00666DF0"/>
    <w:rsid w:val="00686476"/>
    <w:rsid w:val="006B0875"/>
    <w:rsid w:val="006C34B7"/>
    <w:rsid w:val="006C4099"/>
    <w:rsid w:val="006C4A91"/>
    <w:rsid w:val="006D24DE"/>
    <w:rsid w:val="006D4118"/>
    <w:rsid w:val="007171D3"/>
    <w:rsid w:val="0073263E"/>
    <w:rsid w:val="00767A4A"/>
    <w:rsid w:val="007760B8"/>
    <w:rsid w:val="00780C15"/>
    <w:rsid w:val="0079264A"/>
    <w:rsid w:val="007B0B17"/>
    <w:rsid w:val="007B13ED"/>
    <w:rsid w:val="007B2A0C"/>
    <w:rsid w:val="007B5E10"/>
    <w:rsid w:val="007C0706"/>
    <w:rsid w:val="007C23DA"/>
    <w:rsid w:val="007C44B4"/>
    <w:rsid w:val="007C6514"/>
    <w:rsid w:val="007D4CE0"/>
    <w:rsid w:val="007E2D24"/>
    <w:rsid w:val="00802EA1"/>
    <w:rsid w:val="00812F28"/>
    <w:rsid w:val="00817A35"/>
    <w:rsid w:val="008360E4"/>
    <w:rsid w:val="00850646"/>
    <w:rsid w:val="00857395"/>
    <w:rsid w:val="00862A2D"/>
    <w:rsid w:val="00875F3C"/>
    <w:rsid w:val="0088315E"/>
    <w:rsid w:val="0088771B"/>
    <w:rsid w:val="008C0ECE"/>
    <w:rsid w:val="008C7D5B"/>
    <w:rsid w:val="008C7FA6"/>
    <w:rsid w:val="008D5344"/>
    <w:rsid w:val="008E3F47"/>
    <w:rsid w:val="008F2B5A"/>
    <w:rsid w:val="00906E08"/>
    <w:rsid w:val="0091456F"/>
    <w:rsid w:val="009340E0"/>
    <w:rsid w:val="00943F57"/>
    <w:rsid w:val="0094512C"/>
    <w:rsid w:val="00951017"/>
    <w:rsid w:val="00974345"/>
    <w:rsid w:val="009808A5"/>
    <w:rsid w:val="00992ACD"/>
    <w:rsid w:val="009C7113"/>
    <w:rsid w:val="009E6762"/>
    <w:rsid w:val="009F7888"/>
    <w:rsid w:val="00A00C69"/>
    <w:rsid w:val="00A13BDB"/>
    <w:rsid w:val="00A20D34"/>
    <w:rsid w:val="00A25059"/>
    <w:rsid w:val="00A407B2"/>
    <w:rsid w:val="00A40D18"/>
    <w:rsid w:val="00A62E31"/>
    <w:rsid w:val="00A753F6"/>
    <w:rsid w:val="00A962D3"/>
    <w:rsid w:val="00A96342"/>
    <w:rsid w:val="00AB1D21"/>
    <w:rsid w:val="00AC2B68"/>
    <w:rsid w:val="00AE259D"/>
    <w:rsid w:val="00B037F9"/>
    <w:rsid w:val="00B03A54"/>
    <w:rsid w:val="00B051CD"/>
    <w:rsid w:val="00B1118B"/>
    <w:rsid w:val="00B2110A"/>
    <w:rsid w:val="00B23A46"/>
    <w:rsid w:val="00B25799"/>
    <w:rsid w:val="00B30567"/>
    <w:rsid w:val="00B315D0"/>
    <w:rsid w:val="00B50388"/>
    <w:rsid w:val="00B63E1A"/>
    <w:rsid w:val="00B74894"/>
    <w:rsid w:val="00B76B85"/>
    <w:rsid w:val="00B80796"/>
    <w:rsid w:val="00B832EB"/>
    <w:rsid w:val="00B902D3"/>
    <w:rsid w:val="00B904B7"/>
    <w:rsid w:val="00B94B2C"/>
    <w:rsid w:val="00B94E62"/>
    <w:rsid w:val="00BA3E00"/>
    <w:rsid w:val="00BB7242"/>
    <w:rsid w:val="00BC6A5E"/>
    <w:rsid w:val="00BE7A60"/>
    <w:rsid w:val="00BF04E7"/>
    <w:rsid w:val="00C06AC3"/>
    <w:rsid w:val="00C41C3C"/>
    <w:rsid w:val="00C63B3E"/>
    <w:rsid w:val="00CA0D2C"/>
    <w:rsid w:val="00CB2D80"/>
    <w:rsid w:val="00CB5370"/>
    <w:rsid w:val="00CF66EF"/>
    <w:rsid w:val="00D030B7"/>
    <w:rsid w:val="00D11441"/>
    <w:rsid w:val="00D15005"/>
    <w:rsid w:val="00D2026F"/>
    <w:rsid w:val="00D363B1"/>
    <w:rsid w:val="00D42760"/>
    <w:rsid w:val="00D436FA"/>
    <w:rsid w:val="00D557F9"/>
    <w:rsid w:val="00D6317F"/>
    <w:rsid w:val="00D6591D"/>
    <w:rsid w:val="00D73FD3"/>
    <w:rsid w:val="00D77A5B"/>
    <w:rsid w:val="00DA4AB8"/>
    <w:rsid w:val="00DB3B53"/>
    <w:rsid w:val="00DD727B"/>
    <w:rsid w:val="00E218C7"/>
    <w:rsid w:val="00E22DB4"/>
    <w:rsid w:val="00E42935"/>
    <w:rsid w:val="00E64FC7"/>
    <w:rsid w:val="00E75F92"/>
    <w:rsid w:val="00E82E4F"/>
    <w:rsid w:val="00E855BB"/>
    <w:rsid w:val="00E85951"/>
    <w:rsid w:val="00E945FD"/>
    <w:rsid w:val="00EA29C2"/>
    <w:rsid w:val="00EA344A"/>
    <w:rsid w:val="00EA7079"/>
    <w:rsid w:val="00EB1908"/>
    <w:rsid w:val="00EB3154"/>
    <w:rsid w:val="00EC0815"/>
    <w:rsid w:val="00EF1256"/>
    <w:rsid w:val="00F03664"/>
    <w:rsid w:val="00F105A0"/>
    <w:rsid w:val="00F26805"/>
    <w:rsid w:val="00F33F1B"/>
    <w:rsid w:val="00F61463"/>
    <w:rsid w:val="00F71DB9"/>
    <w:rsid w:val="00F87F9C"/>
    <w:rsid w:val="00FB7974"/>
    <w:rsid w:val="00FC0402"/>
    <w:rsid w:val="00FD2382"/>
    <w:rsid w:val="00FD6E63"/>
    <w:rsid w:val="00FE3C33"/>
    <w:rsid w:val="00FF329B"/>
    <w:rsid w:val="00FF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6DF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66DF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B2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B2AB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B2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B2AB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942E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942EF"/>
    <w:rPr>
      <w:sz w:val="18"/>
      <w:szCs w:val="18"/>
    </w:rPr>
  </w:style>
  <w:style w:type="character" w:customStyle="1" w:styleId="fontstyle01">
    <w:name w:val="fontstyle01"/>
    <w:rsid w:val="009C711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6DF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66DF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B2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B2AB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B2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B2AB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942E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942EF"/>
    <w:rPr>
      <w:sz w:val="18"/>
      <w:szCs w:val="18"/>
    </w:rPr>
  </w:style>
  <w:style w:type="character" w:customStyle="1" w:styleId="fontstyle01">
    <w:name w:val="fontstyle01"/>
    <w:rsid w:val="009C711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0A0D24-7820-4AC0-BEBE-65D07FA1A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90</TotalTime>
  <Pages>2</Pages>
  <Words>556</Words>
  <Characters>3172</Characters>
  <Application>Microsoft Office Word</Application>
  <DocSecurity>0</DocSecurity>
  <Lines>26</Lines>
  <Paragraphs>7</Paragraphs>
  <ScaleCrop>false</ScaleCrop>
  <Company>HP Inc.</Company>
  <LinksUpToDate>false</LinksUpToDate>
  <CharactersWithSpaces>3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si</dc:creator>
  <cp:keywords/>
  <dc:description/>
  <cp:lastModifiedBy>W</cp:lastModifiedBy>
  <cp:revision>64</cp:revision>
  <dcterms:created xsi:type="dcterms:W3CDTF">2020-06-23T15:34:00Z</dcterms:created>
  <dcterms:modified xsi:type="dcterms:W3CDTF">2024-11-09T13:42:00Z</dcterms:modified>
</cp:coreProperties>
</file>